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E31" w:rsidRPr="00CD4AEF" w:rsidRDefault="00413E31" w:rsidP="00304D18">
      <w:pPr>
        <w:tabs>
          <w:tab w:val="left" w:pos="2985"/>
          <w:tab w:val="center" w:pos="7497"/>
        </w:tabs>
        <w:ind w:hanging="450"/>
        <w:jc w:val="both"/>
      </w:pPr>
      <w:r w:rsidRPr="00CD4AEF">
        <w:rPr>
          <w:rFonts w:ascii="Arial" w:hAnsi="Arial" w:cs="Arial"/>
          <w:b/>
          <w:bCs/>
          <w:iCs/>
        </w:rPr>
        <w:t xml:space="preserve">Table S2. </w:t>
      </w:r>
      <w:r w:rsidRPr="00CD4AEF">
        <w:rPr>
          <w:rFonts w:ascii="Arial" w:hAnsi="Arial" w:cs="Arial"/>
          <w:bCs/>
          <w:iCs/>
        </w:rPr>
        <w:t xml:space="preserve">Distribution of patients’ </w:t>
      </w:r>
      <w:proofErr w:type="spellStart"/>
      <w:r w:rsidRPr="00CD4AEF">
        <w:rPr>
          <w:rFonts w:ascii="Arial" w:hAnsi="Arial" w:cs="Arial"/>
          <w:bCs/>
          <w:iCs/>
        </w:rPr>
        <w:t>clinicopathological</w:t>
      </w:r>
      <w:proofErr w:type="spellEnd"/>
      <w:r w:rsidRPr="00CD4AEF">
        <w:rPr>
          <w:rFonts w:ascii="Arial" w:hAnsi="Arial" w:cs="Arial"/>
          <w:bCs/>
          <w:iCs/>
        </w:rPr>
        <w:t xml:space="preserve"> characteristics according to genotypes for individual SNP.#</w:t>
      </w:r>
    </w:p>
    <w:tbl>
      <w:tblPr>
        <w:tblStyle w:val="TableGrid"/>
        <w:tblW w:w="14189" w:type="dxa"/>
        <w:tblInd w:w="-342" w:type="dxa"/>
        <w:tblLook w:val="04A0"/>
      </w:tblPr>
      <w:tblGrid>
        <w:gridCol w:w="1845"/>
        <w:gridCol w:w="663"/>
        <w:gridCol w:w="1158"/>
        <w:gridCol w:w="1158"/>
        <w:gridCol w:w="1232"/>
        <w:gridCol w:w="659"/>
        <w:gridCol w:w="1158"/>
        <w:gridCol w:w="1158"/>
        <w:gridCol w:w="1158"/>
        <w:gridCol w:w="648"/>
        <w:gridCol w:w="1158"/>
        <w:gridCol w:w="1158"/>
        <w:gridCol w:w="1036"/>
      </w:tblGrid>
      <w:tr w:rsidR="00413E31" w:rsidTr="00413E31">
        <w:trPr>
          <w:trHeight w:val="350"/>
        </w:trPr>
        <w:tc>
          <w:tcPr>
            <w:tcW w:w="1913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4347" w:type="dxa"/>
            <w:gridSpan w:val="4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  <w:bCs/>
              </w:rPr>
              <w:t>rs6983267</w:t>
            </w:r>
          </w:p>
        </w:tc>
        <w:tc>
          <w:tcPr>
            <w:tcW w:w="4264" w:type="dxa"/>
            <w:gridSpan w:val="4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  <w:bCs/>
              </w:rPr>
              <w:t>rs10505477</w:t>
            </w:r>
          </w:p>
        </w:tc>
        <w:tc>
          <w:tcPr>
            <w:tcW w:w="3665" w:type="dxa"/>
            <w:gridSpan w:val="4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  <w:bCs/>
              </w:rPr>
              <w:t>rs7013278</w:t>
            </w:r>
          </w:p>
        </w:tc>
      </w:tr>
      <w:tr w:rsidR="00413E31" w:rsidTr="00413E31">
        <w:tc>
          <w:tcPr>
            <w:tcW w:w="1913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G/G(%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G/T(%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T/T(%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A/A</w:t>
            </w:r>
            <w:r w:rsidR="00D2632F" w:rsidRPr="00CD4AEF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A/G</w:t>
            </w:r>
            <w:r w:rsidR="00D2632F" w:rsidRPr="00CD4AEF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G/G</w:t>
            </w:r>
            <w:r w:rsidR="00D2632F" w:rsidRPr="00CD4AEF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C/C(%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C/T(%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T/T(%)</w:t>
            </w:r>
          </w:p>
        </w:tc>
      </w:tr>
      <w:tr w:rsid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Age, years</w:t>
            </w:r>
          </w:p>
        </w:tc>
        <w:tc>
          <w:tcPr>
            <w:tcW w:w="799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</w:tr>
      <w:tr w:rsid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&lt;50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3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8(24.7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0(54.8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(20.6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3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7(23.3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9(53.4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7(23.3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3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1(42.5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8(52.1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(5.5)</w:t>
            </w:r>
          </w:p>
        </w:tc>
      </w:tr>
      <w:tr w:rsid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0-60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33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9(44.4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6(42.1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8(13.5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33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3(39.9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0(45.1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0(15.0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32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2(31.8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6(50.0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4(18.2)</w:t>
            </w:r>
          </w:p>
        </w:tc>
      </w:tr>
      <w:tr w:rsid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&gt;60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61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38(38.2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5(42.9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8(18.8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58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27(35.5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60(44.7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1(19.8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56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6(32.6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82(51.1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8(16.3)</w:t>
            </w:r>
          </w:p>
        </w:tc>
      </w:tr>
      <w:tr w:rsid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06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14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08</w:t>
            </w:r>
          </w:p>
        </w:tc>
      </w:tr>
      <w:tr w:rsid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 xml:space="preserve">Gender 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96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4(35.1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38(46.6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4(18.2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95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95(32.2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42(48.1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8(19.7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92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9(37.3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42(48.6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1(14.0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Femal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71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1(41.0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3(41.7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7(17.3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69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2(37.9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7(43.5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0(18.6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69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0(29.7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44(53.5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5(16.7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35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36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16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European-American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62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color w:val="000000"/>
              </w:rPr>
            </w:pPr>
            <w:r w:rsidRPr="00CD4AEF">
              <w:rPr>
                <w:rFonts w:ascii="Arial" w:hAnsi="Arial" w:cs="Arial"/>
                <w:color w:val="000000"/>
              </w:rPr>
              <w:t>134(29.0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29(49.6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99(21.4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62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31(28.4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27(49.1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4(22.5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57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66(36.3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30(50.3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1(13.4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African-American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5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color w:val="000000"/>
              </w:rPr>
            </w:pPr>
            <w:r w:rsidRPr="00CD4AEF">
              <w:rPr>
                <w:rFonts w:ascii="Arial" w:hAnsi="Arial" w:cs="Arial"/>
                <w:color w:val="000000"/>
              </w:rPr>
              <w:t>81(77.1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2(21.0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(1.9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2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6(64.7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2(31.4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(3.9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4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3(22.1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6(53.9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5(24.0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CD4AEF">
              <w:rPr>
                <w:rFonts w:ascii="Arial" w:hAnsi="Arial" w:cs="Arial"/>
                <w:i/>
                <w:iCs/>
                <w:color w:val="000000"/>
              </w:rPr>
              <w:t>&lt;0.001*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&lt;0.001*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003*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Stag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color w:val="000000"/>
              </w:rPr>
            </w:pPr>
            <w:r w:rsidRPr="00CD4AEF"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8(36.9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4(47.1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5(15.9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6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5(35.3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4(47.4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7(17.3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5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4(28.4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7(56.1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4(15.5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color w:val="000000"/>
              </w:rPr>
            </w:pPr>
            <w:r w:rsidRPr="00CD4AEF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9(37.8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6(42.3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1(19.9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5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5(35.5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6(42.6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4(21.9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4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4(41.6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7(43.5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3(14.9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color w:val="000000"/>
              </w:rPr>
            </w:pPr>
            <w:r w:rsidRPr="00CD4AEF"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1(38.6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0(44.3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7(17.1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8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3(33.5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7(48.7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8(17.7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5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8(31.0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3(53.6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4(15.5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7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3(34.3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0(44.8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4(20.9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7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2(32.8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0(44.8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5(22.4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8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2(32.4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7(54.4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9(13.2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CD4AEF">
              <w:rPr>
                <w:rFonts w:ascii="Arial" w:hAnsi="Arial" w:cs="Arial"/>
                <w:i/>
                <w:iCs/>
                <w:color w:val="000000"/>
              </w:rPr>
              <w:t>0.94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CD4AEF">
              <w:rPr>
                <w:rFonts w:ascii="Arial" w:hAnsi="Arial" w:cs="Arial"/>
                <w:i/>
                <w:iCs/>
                <w:color w:val="000000"/>
              </w:rPr>
              <w:t>0.89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29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Tumor sit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olon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53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95(37.6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7(42.3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1(20.2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52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8(34.9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3(44.8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1(20.2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47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2(33.2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26(51.0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9(15.8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ectum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33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7(37.3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1(47.6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5(15.0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32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9(34.1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3(48.7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0(17.4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33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77(33.1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21(51.9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5(15.0)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28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61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97</w:t>
            </w:r>
          </w:p>
        </w:tc>
      </w:tr>
      <w:tr w:rsidR="00065379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</w:tr>
      <w:tr w:rsidR="00413E31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Surgery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</w:tr>
      <w:tr w:rsidR="00413E31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Yes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57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12(38.1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45(44.0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0(18.0)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54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94(35.0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53(45.7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7(19.3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51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87(33.9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79(50.6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5(15.4)</w:t>
            </w:r>
          </w:p>
        </w:tc>
      </w:tr>
      <w:tr w:rsidR="00413E31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No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(12.5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(75.0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(12.5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(12.5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(75.0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(12.5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(25.0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6(75.0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0(0.0)</w:t>
            </w:r>
          </w:p>
        </w:tc>
      </w:tr>
      <w:tr w:rsidR="00413E31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19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33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43</w:t>
            </w:r>
          </w:p>
        </w:tc>
      </w:tr>
      <w:tr w:rsidR="00413E31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Chemotherapy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</w:p>
        </w:tc>
      </w:tr>
      <w:tr w:rsidR="00413E31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Yes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91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3(35.4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32(45.4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6(19.2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90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95(32.8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37(47.2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8(20.0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88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0(34.7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47(51.0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1(14.2)</w:t>
            </w:r>
          </w:p>
        </w:tc>
      </w:tr>
      <w:tr w:rsidR="00413E31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No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69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08(40.2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7(43.5)</w:t>
            </w: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4(16.4)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67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99(37.1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19(44.6)</w:t>
            </w: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9(18.4)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66</w:t>
            </w: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86(32.3)</w:t>
            </w: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36(51.1)</w:t>
            </w: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4(16.5)</w:t>
            </w:r>
          </w:p>
        </w:tc>
      </w:tr>
      <w:tr w:rsidR="00413E31" w:rsidRPr="00413E31" w:rsidTr="00413E31">
        <w:tc>
          <w:tcPr>
            <w:tcW w:w="191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46</w:t>
            </w:r>
          </w:p>
        </w:tc>
        <w:tc>
          <w:tcPr>
            <w:tcW w:w="79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56</w:t>
            </w:r>
          </w:p>
        </w:tc>
        <w:tc>
          <w:tcPr>
            <w:tcW w:w="758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413E31" w:rsidRPr="00CD4AEF" w:rsidRDefault="00413E31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70</w:t>
            </w:r>
          </w:p>
        </w:tc>
      </w:tr>
    </w:tbl>
    <w:p w:rsidR="00413E31" w:rsidRDefault="00413E31"/>
    <w:p w:rsidR="00BE6716" w:rsidRDefault="00BE6716" w:rsidP="00A1416F">
      <w:pPr>
        <w:tabs>
          <w:tab w:val="left" w:pos="2985"/>
          <w:tab w:val="center" w:pos="7497"/>
        </w:tabs>
        <w:ind w:hanging="450"/>
        <w:jc w:val="both"/>
        <w:rPr>
          <w:rFonts w:ascii="Arial" w:hAnsi="Arial" w:cs="Arial"/>
          <w:b/>
          <w:bCs/>
          <w:iCs/>
        </w:rPr>
      </w:pPr>
    </w:p>
    <w:p w:rsidR="00A1416F" w:rsidRPr="00CD4AEF" w:rsidRDefault="00A1416F" w:rsidP="00BE6716">
      <w:pPr>
        <w:tabs>
          <w:tab w:val="left" w:pos="2985"/>
          <w:tab w:val="center" w:pos="7497"/>
        </w:tabs>
        <w:ind w:left="-450"/>
        <w:jc w:val="both"/>
      </w:pPr>
      <w:r w:rsidRPr="00CD4AEF">
        <w:rPr>
          <w:rFonts w:ascii="Arial" w:hAnsi="Arial" w:cs="Arial"/>
          <w:b/>
          <w:bCs/>
          <w:iCs/>
        </w:rPr>
        <w:lastRenderedPageBreak/>
        <w:t xml:space="preserve">Table S2. </w:t>
      </w:r>
      <w:r w:rsidRPr="00CD4AEF">
        <w:rPr>
          <w:rFonts w:ascii="Arial" w:hAnsi="Arial" w:cs="Arial"/>
          <w:bCs/>
          <w:iCs/>
        </w:rPr>
        <w:t xml:space="preserve">Distribution of patients’ </w:t>
      </w:r>
      <w:proofErr w:type="spellStart"/>
      <w:r w:rsidRPr="00CD4AEF">
        <w:rPr>
          <w:rFonts w:ascii="Arial" w:hAnsi="Arial" w:cs="Arial"/>
          <w:bCs/>
          <w:iCs/>
        </w:rPr>
        <w:t>clinicopathological</w:t>
      </w:r>
      <w:proofErr w:type="spellEnd"/>
      <w:r w:rsidRPr="00CD4AEF">
        <w:rPr>
          <w:rFonts w:ascii="Arial" w:hAnsi="Arial" w:cs="Arial"/>
          <w:bCs/>
          <w:iCs/>
        </w:rPr>
        <w:t xml:space="preserve"> characteristics according to genotypes for individual SNP</w:t>
      </w:r>
      <w:r w:rsidR="00304D18" w:rsidRPr="00CD4AEF">
        <w:rPr>
          <w:rFonts w:ascii="Arial" w:hAnsi="Arial" w:cs="Arial"/>
          <w:bCs/>
          <w:iCs/>
        </w:rPr>
        <w:t xml:space="preserve"> </w:t>
      </w:r>
      <w:r w:rsidRPr="00CD4AEF">
        <w:rPr>
          <w:rFonts w:ascii="Arial" w:hAnsi="Arial" w:cs="Arial"/>
          <w:bCs/>
          <w:iCs/>
        </w:rPr>
        <w:t>(Continued).#</w:t>
      </w:r>
    </w:p>
    <w:tbl>
      <w:tblPr>
        <w:tblStyle w:val="TableGrid"/>
        <w:tblW w:w="14189" w:type="dxa"/>
        <w:tblInd w:w="-342" w:type="dxa"/>
        <w:tblLook w:val="04A0"/>
      </w:tblPr>
      <w:tblGrid>
        <w:gridCol w:w="1867"/>
        <w:gridCol w:w="705"/>
        <w:gridCol w:w="1158"/>
        <w:gridCol w:w="1158"/>
        <w:gridCol w:w="1146"/>
        <w:gridCol w:w="700"/>
        <w:gridCol w:w="1158"/>
        <w:gridCol w:w="1158"/>
        <w:gridCol w:w="1105"/>
        <w:gridCol w:w="682"/>
        <w:gridCol w:w="1158"/>
        <w:gridCol w:w="1158"/>
        <w:gridCol w:w="1036"/>
      </w:tblGrid>
      <w:tr w:rsidR="00065379" w:rsidRPr="00065379" w:rsidTr="00FE0C37">
        <w:trPr>
          <w:trHeight w:val="350"/>
        </w:trPr>
        <w:tc>
          <w:tcPr>
            <w:tcW w:w="1913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4347" w:type="dxa"/>
            <w:gridSpan w:val="4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rs7014346</w:t>
            </w:r>
          </w:p>
        </w:tc>
        <w:tc>
          <w:tcPr>
            <w:tcW w:w="4264" w:type="dxa"/>
            <w:gridSpan w:val="4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  <w:iCs/>
              </w:rPr>
              <w:t>rs719725</w:t>
            </w:r>
          </w:p>
        </w:tc>
        <w:tc>
          <w:tcPr>
            <w:tcW w:w="3665" w:type="dxa"/>
            <w:gridSpan w:val="4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  <w:iCs/>
              </w:rPr>
              <w:t>rs10795668</w:t>
            </w:r>
          </w:p>
        </w:tc>
      </w:tr>
      <w:tr w:rsidR="00065379" w:rsidRPr="00065379" w:rsidTr="00B56577">
        <w:tc>
          <w:tcPr>
            <w:tcW w:w="1913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All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G/G(%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A/G(%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A/A(%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All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A/A(%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A/C(%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C/C(%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All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G/G(%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A/G(%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iCs/>
              </w:rPr>
            </w:pPr>
            <w:r w:rsidRPr="00CD4AEF">
              <w:rPr>
                <w:rFonts w:ascii="Arial" w:hAnsi="Arial" w:cs="Arial"/>
                <w:b/>
                <w:iCs/>
              </w:rPr>
              <w:t>A/A(%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Age, years</w:t>
            </w:r>
          </w:p>
        </w:tc>
        <w:tc>
          <w:tcPr>
            <w:tcW w:w="799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&lt;50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73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3(45.2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7(50.7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(4.1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72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9(40.3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4(47.2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(12.5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7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8(56.7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7(25.4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(17.9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50-60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34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9(36.6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5(48.5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0(14.9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34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3(47.0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9(44.0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(9.0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31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4(64.1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7(28.2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0(7.6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&gt;60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61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9(35.7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82(50.4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0(13.9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58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46(40.8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65(46.1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7(13.1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48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80(51.7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41(40.5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7(7.8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11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65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005*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 xml:space="preserve">Gender 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97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1(40.7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39(46.8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7(12.5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97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4(41.8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39(46.8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4(11.5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87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6(54.4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01(35.2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0(10.5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Femal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71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0(33.2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45(53.5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6(13.3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67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14(42.7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19(44.6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4(12.7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59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46(56.4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4(36.3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9(7.3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17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83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45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European-American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64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71(36.9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32(50.0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1(13.2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60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76(38.3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24(48.7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0(13.0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47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15(48.1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83(40.9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9(11.0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African-American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04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0(38.5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2(50.0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(11.5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04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2(59.6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4(32.7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(7.7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9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7(87.9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(12.1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0(0.0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91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&lt;0.001*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&lt;0.001*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Stag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1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7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2(33.1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5(54.1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0(12.7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6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3(34.0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79(50.6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4(15.4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5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1(52.3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2(40.0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(7.7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2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7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8(43.3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9(44.0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0(12.7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6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7(43.0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71(45.5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8(11.5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48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4(56.8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9(33.1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(10.1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3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8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5(34.8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1(51.3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2(13.9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5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76(49.0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1(39.4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8(11.6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49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5(57.1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9(32.9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(10.1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4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7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5(37.3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3(49.3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(13.4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8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8(41.2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4(50.0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(8.8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6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9(59.1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3(34.9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(6.1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63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19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79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Tumor sit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Colon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53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5(37.6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3(48.6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5(13.8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50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13(45.2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07(42.8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0(12.0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40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4(51.7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6(40.0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0(8.3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Rectum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34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4(35.9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1(51.7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9(12.4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33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8(37.8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16(49.8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9(12.5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27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33(58.6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71(31.3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3(10.1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79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24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14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Surgery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Yes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58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08(37.3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78(49.8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72(12.9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54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33(42.1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55(46.0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66(11.9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37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98(55.5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91(35.6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8(8.9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No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(37.5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(62.5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0(0.0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8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5(62.5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(12.5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(25.0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7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(42.9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4(57.1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0(0.0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79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08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60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CD4AEF">
              <w:rPr>
                <w:rFonts w:ascii="Arial" w:hAnsi="Arial" w:cs="Arial"/>
                <w:b/>
                <w:bCs/>
              </w:rPr>
              <w:t>Chemotherapy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Yes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91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09(37.5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45(49.8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7(12.7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89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7(43.9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7(43.9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5(12.1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77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52(54.9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7(35.0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8(10.1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</w:rPr>
            </w:pPr>
            <w:r w:rsidRPr="00CD4AEF">
              <w:rPr>
                <w:rFonts w:ascii="Arial" w:hAnsi="Arial" w:cs="Arial"/>
              </w:rPr>
              <w:t>No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70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9(36.7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36(50.4)</w:t>
            </w: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5(13.0)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68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07(39.9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29(48.1)</w:t>
            </w: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32(11.9)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62</w:t>
            </w: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147(56.1)</w:t>
            </w: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94(35.9)</w:t>
            </w: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Cs/>
              </w:rPr>
            </w:pPr>
            <w:r w:rsidRPr="00CD4AEF">
              <w:rPr>
                <w:rFonts w:ascii="Arial" w:hAnsi="Arial" w:cs="Arial"/>
                <w:iCs/>
              </w:rPr>
              <w:t>21(8.0)</w:t>
            </w:r>
          </w:p>
        </w:tc>
      </w:tr>
      <w:tr w:rsidR="00065379" w:rsidRPr="00065379" w:rsidTr="00B56577">
        <w:tc>
          <w:tcPr>
            <w:tcW w:w="191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99</w:t>
            </w:r>
          </w:p>
        </w:tc>
        <w:tc>
          <w:tcPr>
            <w:tcW w:w="79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58</w:t>
            </w:r>
          </w:p>
        </w:tc>
        <w:tc>
          <w:tcPr>
            <w:tcW w:w="758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CD4AEF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CD4AEF">
              <w:rPr>
                <w:rFonts w:ascii="Arial" w:hAnsi="Arial" w:cs="Arial"/>
                <w:i/>
                <w:iCs/>
              </w:rPr>
              <w:t>0.72</w:t>
            </w:r>
          </w:p>
        </w:tc>
      </w:tr>
    </w:tbl>
    <w:p w:rsidR="00413E31" w:rsidRPr="00065379" w:rsidRDefault="00413E31" w:rsidP="00065379">
      <w:pPr>
        <w:rPr>
          <w:rFonts w:ascii="Arial" w:hAnsi="Arial" w:cs="Arial"/>
          <w:sz w:val="20"/>
          <w:szCs w:val="20"/>
        </w:rPr>
      </w:pPr>
    </w:p>
    <w:p w:rsidR="00065379" w:rsidRDefault="00065379" w:rsidP="00065379">
      <w:pPr>
        <w:tabs>
          <w:tab w:val="left" w:pos="2985"/>
          <w:tab w:val="center" w:pos="7497"/>
        </w:tabs>
        <w:ind w:hanging="450"/>
        <w:jc w:val="both"/>
        <w:rPr>
          <w:rFonts w:ascii="Arial" w:hAnsi="Arial" w:cs="Arial"/>
          <w:b/>
          <w:bCs/>
          <w:iCs/>
        </w:rPr>
      </w:pPr>
    </w:p>
    <w:p w:rsidR="00065379" w:rsidRPr="00324B9E" w:rsidRDefault="00065379" w:rsidP="00065379">
      <w:pPr>
        <w:tabs>
          <w:tab w:val="left" w:pos="2985"/>
          <w:tab w:val="center" w:pos="7497"/>
        </w:tabs>
        <w:ind w:hanging="450"/>
        <w:jc w:val="both"/>
      </w:pPr>
      <w:r w:rsidRPr="00324B9E">
        <w:rPr>
          <w:rFonts w:ascii="Arial" w:hAnsi="Arial" w:cs="Arial"/>
          <w:b/>
          <w:bCs/>
          <w:iCs/>
        </w:rPr>
        <w:lastRenderedPageBreak/>
        <w:t xml:space="preserve">Table S2. </w:t>
      </w:r>
      <w:r w:rsidRPr="00324B9E">
        <w:rPr>
          <w:rFonts w:ascii="Arial" w:hAnsi="Arial" w:cs="Arial"/>
          <w:bCs/>
          <w:iCs/>
        </w:rPr>
        <w:t xml:space="preserve">Distribution of patients’ </w:t>
      </w:r>
      <w:proofErr w:type="spellStart"/>
      <w:r w:rsidRPr="00324B9E">
        <w:rPr>
          <w:rFonts w:ascii="Arial" w:hAnsi="Arial" w:cs="Arial"/>
          <w:bCs/>
          <w:iCs/>
        </w:rPr>
        <w:t>clinicopathological</w:t>
      </w:r>
      <w:proofErr w:type="spellEnd"/>
      <w:r w:rsidRPr="00324B9E">
        <w:rPr>
          <w:rFonts w:ascii="Arial" w:hAnsi="Arial" w:cs="Arial"/>
          <w:bCs/>
          <w:iCs/>
        </w:rPr>
        <w:t xml:space="preserve"> characteristics according to genotypes for individual SNP (Continued).#</w:t>
      </w:r>
    </w:p>
    <w:tbl>
      <w:tblPr>
        <w:tblStyle w:val="TableGrid"/>
        <w:tblW w:w="14189" w:type="dxa"/>
        <w:tblInd w:w="-342" w:type="dxa"/>
        <w:tblLook w:val="04A0"/>
      </w:tblPr>
      <w:tblGrid>
        <w:gridCol w:w="1868"/>
        <w:gridCol w:w="710"/>
        <w:gridCol w:w="1158"/>
        <w:gridCol w:w="1158"/>
        <w:gridCol w:w="1151"/>
        <w:gridCol w:w="705"/>
        <w:gridCol w:w="1158"/>
        <w:gridCol w:w="1158"/>
        <w:gridCol w:w="1085"/>
        <w:gridCol w:w="686"/>
        <w:gridCol w:w="1158"/>
        <w:gridCol w:w="1158"/>
        <w:gridCol w:w="1036"/>
      </w:tblGrid>
      <w:tr w:rsidR="00065379" w:rsidTr="00C7384A">
        <w:trPr>
          <w:trHeight w:val="350"/>
        </w:trPr>
        <w:tc>
          <w:tcPr>
            <w:tcW w:w="1913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4347" w:type="dxa"/>
            <w:gridSpan w:val="4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rs3802842</w:t>
            </w:r>
          </w:p>
        </w:tc>
        <w:tc>
          <w:tcPr>
            <w:tcW w:w="4264" w:type="dxa"/>
            <w:gridSpan w:val="4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rs10318</w:t>
            </w:r>
          </w:p>
        </w:tc>
        <w:tc>
          <w:tcPr>
            <w:tcW w:w="3665" w:type="dxa"/>
            <w:gridSpan w:val="4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  <w:b/>
                <w:bCs/>
              </w:rPr>
              <w:t>rs4779584</w:t>
            </w:r>
          </w:p>
        </w:tc>
      </w:tr>
      <w:tr w:rsidR="00065379" w:rsidTr="00B56577">
        <w:tc>
          <w:tcPr>
            <w:tcW w:w="1913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A/A(%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A/C(%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C/C(%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C/C(%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C/T(%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T/T(%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C/C(%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C/T(%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T/T(%)</w:t>
            </w:r>
          </w:p>
        </w:tc>
      </w:tr>
      <w:tr w:rsidR="00065379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Age, years</w:t>
            </w:r>
          </w:p>
        </w:tc>
        <w:tc>
          <w:tcPr>
            <w:tcW w:w="799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&lt;50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3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2(43.8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8(38.4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(17.8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0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1(72.9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(21.4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(5.7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3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8(52.1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8(38.4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(9.6)</w:t>
            </w:r>
          </w:p>
        </w:tc>
      </w:tr>
      <w:tr w:rsidR="00065379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0-60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4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9(44.0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1(45.5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4(10.5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2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9(67.4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0(30.3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(2.3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0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9(53.1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1(39.2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(7.7)</w:t>
            </w:r>
          </w:p>
        </w:tc>
      </w:tr>
      <w:tr w:rsidR="00065379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&gt;60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63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70(46.8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5(42.7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8(10.5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54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41(68.1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2(28.8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1(3.1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55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97(55.5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28(36.1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0(8.5)</w:t>
            </w:r>
          </w:p>
        </w:tc>
      </w:tr>
      <w:tr w:rsidR="00065379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46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49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94</w:t>
            </w:r>
          </w:p>
        </w:tc>
      </w:tr>
      <w:tr w:rsidR="00065379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 xml:space="preserve">Gender 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98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4(45.0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7(46.0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7(9.1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89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00(69.2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7(26.6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2(4.2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94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64(55.8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9(37.1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1(7.1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Femal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72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27(46.7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7(39.3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8(14.0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67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81(67.8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0(30.0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(2.3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64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40(53.0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98(37.1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6(9.9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10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35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50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European-American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65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21(47.5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96(42.2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8(10.3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54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89(63.7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48(32.6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7(3.7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55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81(61.8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3(33.6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1(4.6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African-American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5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0(38.1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8(45.7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7(16.2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2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92(90.2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9(8.8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(1.0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3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3(22.3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4(52.4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6(25.2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10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&lt;0.001*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&lt;0.001*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Stag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7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3(52.9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2(39.5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2(7.6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4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2(66.2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3(27.9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9(5.8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5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9(51.0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7(36.8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9(12.3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8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2(45.6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2(39.2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4(15.2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3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0(65.4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0(32.7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(2.0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4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5(55.2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0(39.0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9(5.8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9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1(44.7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8(42.8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0(12.6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4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8(70.1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3(27.9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(2.0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4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4(54.6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7(37.0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(8.4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7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2(32.8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7(55.2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(11.9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6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9(74.2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4(21.2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(4.6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7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3(64.2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0(29.9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(6.0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07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27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36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Tumor sit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Colon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55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15(45.1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12(43.9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8(11.0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43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64(67.5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0(28.8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9(3.7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49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7(55.0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7(34.9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5(10.0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Rectum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34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9(46.6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97(41.5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8(12.0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32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61(69.4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3(27.2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(3.5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31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27(55.0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8(38.1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6(6.9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85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89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44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Surgery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Yes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60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57(45.9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38(42.5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65(11.6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46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71(68.0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7(28.8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8(3.3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48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94(53.7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07(37.8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47(8.6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No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(37.5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5(62.5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0(0.0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(100.0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0(0.0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0(0.0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(100.0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0(0.0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0(0.0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59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20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05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24B9E">
              <w:rPr>
                <w:rFonts w:ascii="Arial" w:hAnsi="Arial" w:cs="Arial"/>
                <w:b/>
                <w:bCs/>
              </w:rPr>
              <w:t>Chemotherapy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Yes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92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26(43.2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0(44.5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36(12.3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88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96(68.1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2(28.5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(3.5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85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58(55.4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4(36.5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3(8.1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No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71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33(49.1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11(41.0)</w:t>
            </w: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7(10.0)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61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81(69.4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72(27.6)</w:t>
            </w: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8(3.1)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66</w:t>
            </w: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43(53.8)</w:t>
            </w: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100(37.6)</w:t>
            </w: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</w:rPr>
            </w:pPr>
            <w:r w:rsidRPr="00324B9E">
              <w:rPr>
                <w:rFonts w:ascii="Arial" w:hAnsi="Arial" w:cs="Arial"/>
              </w:rPr>
              <w:t>23(8.7)</w:t>
            </w:r>
          </w:p>
        </w:tc>
      </w:tr>
      <w:tr w:rsidR="00065379" w:rsidRPr="00413E31" w:rsidTr="00B56577">
        <w:tc>
          <w:tcPr>
            <w:tcW w:w="191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34</w:t>
            </w:r>
          </w:p>
        </w:tc>
        <w:tc>
          <w:tcPr>
            <w:tcW w:w="79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93</w:t>
            </w:r>
          </w:p>
        </w:tc>
        <w:tc>
          <w:tcPr>
            <w:tcW w:w="758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63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004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40" w:type="dxa"/>
            <w:vAlign w:val="center"/>
          </w:tcPr>
          <w:p w:rsidR="00065379" w:rsidRPr="00324B9E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24B9E">
              <w:rPr>
                <w:rFonts w:ascii="Arial" w:hAnsi="Arial" w:cs="Arial"/>
                <w:i/>
                <w:iCs/>
              </w:rPr>
              <w:t>0.92</w:t>
            </w:r>
          </w:p>
        </w:tc>
      </w:tr>
    </w:tbl>
    <w:p w:rsidR="00413E31" w:rsidRDefault="00413E31"/>
    <w:p w:rsidR="00065379" w:rsidRDefault="00065379"/>
    <w:p w:rsidR="00065379" w:rsidRPr="00324B9E" w:rsidRDefault="00065379" w:rsidP="00065379">
      <w:pPr>
        <w:tabs>
          <w:tab w:val="left" w:pos="2985"/>
          <w:tab w:val="center" w:pos="7497"/>
        </w:tabs>
        <w:ind w:hanging="450"/>
        <w:jc w:val="both"/>
      </w:pPr>
      <w:r w:rsidRPr="00324B9E">
        <w:rPr>
          <w:rFonts w:ascii="Arial" w:hAnsi="Arial" w:cs="Arial"/>
          <w:b/>
          <w:bCs/>
          <w:iCs/>
        </w:rPr>
        <w:lastRenderedPageBreak/>
        <w:t xml:space="preserve">Table S2. </w:t>
      </w:r>
      <w:r w:rsidRPr="00324B9E">
        <w:rPr>
          <w:rFonts w:ascii="Arial" w:hAnsi="Arial" w:cs="Arial"/>
          <w:bCs/>
          <w:iCs/>
        </w:rPr>
        <w:t xml:space="preserve">Distribution of patients’ </w:t>
      </w:r>
      <w:proofErr w:type="spellStart"/>
      <w:r w:rsidRPr="00324B9E">
        <w:rPr>
          <w:rFonts w:ascii="Arial" w:hAnsi="Arial" w:cs="Arial"/>
          <w:bCs/>
          <w:iCs/>
        </w:rPr>
        <w:t>clinicopathological</w:t>
      </w:r>
      <w:proofErr w:type="spellEnd"/>
      <w:r w:rsidRPr="00324B9E">
        <w:rPr>
          <w:rFonts w:ascii="Arial" w:hAnsi="Arial" w:cs="Arial"/>
          <w:bCs/>
          <w:iCs/>
        </w:rPr>
        <w:t xml:space="preserve"> characteristics according to genotypes for individual SNP (Continued).#</w:t>
      </w:r>
    </w:p>
    <w:tbl>
      <w:tblPr>
        <w:tblStyle w:val="TableGrid"/>
        <w:tblW w:w="10524" w:type="dxa"/>
        <w:tblInd w:w="-342" w:type="dxa"/>
        <w:tblLook w:val="04A0"/>
      </w:tblPr>
      <w:tblGrid>
        <w:gridCol w:w="1913"/>
        <w:gridCol w:w="799"/>
        <w:gridCol w:w="1158"/>
        <w:gridCol w:w="1158"/>
        <w:gridCol w:w="1232"/>
        <w:gridCol w:w="790"/>
        <w:gridCol w:w="1158"/>
        <w:gridCol w:w="1158"/>
        <w:gridCol w:w="1158"/>
      </w:tblGrid>
      <w:tr w:rsidR="00065379" w:rsidTr="00065379">
        <w:trPr>
          <w:trHeight w:val="350"/>
        </w:trPr>
        <w:tc>
          <w:tcPr>
            <w:tcW w:w="1913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4347" w:type="dxa"/>
            <w:gridSpan w:val="4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rs4464148</w:t>
            </w:r>
          </w:p>
        </w:tc>
        <w:tc>
          <w:tcPr>
            <w:tcW w:w="4264" w:type="dxa"/>
            <w:gridSpan w:val="4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rs4939827</w:t>
            </w:r>
          </w:p>
        </w:tc>
      </w:tr>
      <w:tr w:rsidR="00065379" w:rsidTr="00065379">
        <w:tc>
          <w:tcPr>
            <w:tcW w:w="1913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T/T(%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C/T(%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C/C(%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C/C(%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C/T(%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T/T(%)</w:t>
            </w:r>
          </w:p>
        </w:tc>
      </w:tr>
      <w:tr w:rsidR="00065379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Age, years</w:t>
            </w:r>
          </w:p>
        </w:tc>
        <w:tc>
          <w:tcPr>
            <w:tcW w:w="799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&lt;50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2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7(51.4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7(37.5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8(11.1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3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9(26.0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3(45.2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1(28.8)</w:t>
            </w:r>
          </w:p>
        </w:tc>
      </w:tr>
      <w:tr w:rsidR="00065379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0-60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34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9(51.5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5(41.0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0(7.5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35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8(28.2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7(49.6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0(22.2)</w:t>
            </w:r>
          </w:p>
        </w:tc>
      </w:tr>
      <w:tr w:rsidR="00065379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&gt;60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55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64(46.2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59(44.8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2(9.0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61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05(29.1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78(49.3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8(21.6)</w:t>
            </w:r>
          </w:p>
        </w:tc>
      </w:tr>
      <w:tr w:rsidR="00065379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66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77</w:t>
            </w:r>
          </w:p>
        </w:tc>
      </w:tr>
      <w:tr w:rsidR="00065379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 xml:space="preserve">Gender 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96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50(50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17(39.5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9(9.8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98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87(29.2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45(48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6(22.2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Femal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65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20(45.3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24(46.8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1(7.9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71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5(27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33(49.1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3(23.3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21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90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European-American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456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98(43.4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14(46.9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44(9.7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463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13(24.4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35(50.8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15(24.8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African-American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05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2(68.6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7(25.7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(5.7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06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49(46.2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43(40.6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4(13.2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&lt;0.001*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&lt;0.001*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Stag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54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5(42.2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4(48.1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5(9.7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56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45(28.9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6(48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5(22.4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55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6(42.6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9(44.5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0(12.9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57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6(22.9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7(42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4(34.4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56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90(57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8(37.2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8(5.1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61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4(33.5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86(53.4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1(13.0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4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7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4(50.8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9(43.3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4(6.0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7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8(26.9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36(53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3(19.4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04*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001*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Tumor sit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Colon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49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21(48.6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08(43.4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0(8.0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54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0(27.6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28(50.4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6(22.1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Rectum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31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10(47.6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99(42.9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2(9.5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36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3(30.9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11(47.0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2(22.0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86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70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Surgery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Yes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51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63(47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38(43.2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0(9.1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59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59(28.4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72(48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28(22.9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No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8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(75.0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(25.0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0(0.0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8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(25.0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(75.0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0(0.0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39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26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b/>
                <w:bCs/>
              </w:rPr>
            </w:pPr>
            <w:r w:rsidRPr="00360F55">
              <w:rPr>
                <w:rFonts w:ascii="Arial" w:hAnsi="Arial" w:cs="Arial"/>
                <w:b/>
                <w:bCs/>
              </w:rPr>
              <w:t>Chemotherapy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Yes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88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49(51.7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19(41.3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0(6.9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92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82(28.1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41(48.3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69(23.6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No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66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18(44.4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20(45.1)</w:t>
            </w: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8(10.5)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270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78(28.9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136(50.4)</w:t>
            </w: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</w:rPr>
            </w:pPr>
            <w:r w:rsidRPr="00360F55">
              <w:rPr>
                <w:rFonts w:ascii="Arial" w:hAnsi="Arial" w:cs="Arial"/>
              </w:rPr>
              <w:t>56(20.7)</w:t>
            </w:r>
          </w:p>
        </w:tc>
      </w:tr>
      <w:tr w:rsidR="00065379" w:rsidRPr="00413E31" w:rsidTr="00065379">
        <w:tc>
          <w:tcPr>
            <w:tcW w:w="1913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P value</w:t>
            </w:r>
          </w:p>
        </w:tc>
        <w:tc>
          <w:tcPr>
            <w:tcW w:w="799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32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13</w:t>
            </w:r>
          </w:p>
        </w:tc>
        <w:tc>
          <w:tcPr>
            <w:tcW w:w="790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58" w:type="dxa"/>
            <w:vAlign w:val="center"/>
          </w:tcPr>
          <w:p w:rsidR="00065379" w:rsidRPr="00360F55" w:rsidRDefault="00065379" w:rsidP="00065379">
            <w:pPr>
              <w:rPr>
                <w:rFonts w:ascii="Arial" w:hAnsi="Arial" w:cs="Arial"/>
                <w:i/>
                <w:iCs/>
              </w:rPr>
            </w:pPr>
            <w:r w:rsidRPr="00360F55">
              <w:rPr>
                <w:rFonts w:ascii="Arial" w:hAnsi="Arial" w:cs="Arial"/>
                <w:i/>
                <w:iCs/>
              </w:rPr>
              <w:t>0.72</w:t>
            </w:r>
          </w:p>
        </w:tc>
      </w:tr>
    </w:tbl>
    <w:p w:rsidR="004837AD" w:rsidRDefault="00065379" w:rsidP="004837AD">
      <w:pPr>
        <w:ind w:left="-450"/>
        <w:rPr>
          <w:rFonts w:ascii="Arial" w:hAnsi="Arial" w:cs="Arial"/>
          <w:sz w:val="20"/>
          <w:szCs w:val="20"/>
        </w:rPr>
      </w:pPr>
      <w:r w:rsidRPr="004B5A9B">
        <w:rPr>
          <w:rFonts w:ascii="Arial" w:hAnsi="Arial" w:cs="Arial"/>
          <w:b/>
          <w:sz w:val="20"/>
          <w:szCs w:val="20"/>
        </w:rPr>
        <w:t xml:space="preserve">Footnotes for Table </w:t>
      </w:r>
      <w:r w:rsidR="008840E8">
        <w:rPr>
          <w:rFonts w:ascii="Arial" w:hAnsi="Arial" w:cs="Arial"/>
          <w:b/>
          <w:sz w:val="20"/>
          <w:szCs w:val="20"/>
        </w:rPr>
        <w:t>S</w:t>
      </w:r>
      <w:r w:rsidRPr="004B5A9B">
        <w:rPr>
          <w:rFonts w:ascii="Arial" w:hAnsi="Arial" w:cs="Arial"/>
          <w:b/>
          <w:sz w:val="20"/>
          <w:szCs w:val="20"/>
        </w:rPr>
        <w:t>2</w:t>
      </w:r>
      <w:r w:rsidR="004837AD">
        <w:rPr>
          <w:rFonts w:ascii="Arial" w:hAnsi="Arial" w:cs="Arial"/>
          <w:b/>
          <w:sz w:val="20"/>
          <w:szCs w:val="20"/>
        </w:rPr>
        <w:t xml:space="preserve">: </w:t>
      </w:r>
      <w:r w:rsidRPr="00065379">
        <w:rPr>
          <w:rFonts w:ascii="Arial" w:hAnsi="Arial" w:cs="Arial"/>
          <w:sz w:val="20"/>
          <w:szCs w:val="20"/>
        </w:rPr>
        <w:t># Because of missing values and genotyping failure, total n for each SNP does not always tally to 589; Percentages may not always add up to 100% because numbers were rounded</w:t>
      </w:r>
      <w:r w:rsidR="004837AD">
        <w:rPr>
          <w:rFonts w:ascii="Arial" w:hAnsi="Arial" w:cs="Arial"/>
          <w:sz w:val="20"/>
          <w:szCs w:val="20"/>
        </w:rPr>
        <w:t xml:space="preserve">; </w:t>
      </w:r>
      <w:r w:rsidRPr="00065379">
        <w:rPr>
          <w:rFonts w:ascii="Arial" w:hAnsi="Arial" w:cs="Arial"/>
          <w:sz w:val="20"/>
          <w:szCs w:val="20"/>
        </w:rPr>
        <w:t xml:space="preserve">* Statistically significant p value based on Fisher’s exact test at </w:t>
      </w:r>
      <w:r w:rsidRPr="00065379">
        <w:rPr>
          <w:rFonts w:ascii="Arial" w:hAnsi="Arial" w:cs="Arial"/>
          <w:i/>
          <w:sz w:val="20"/>
          <w:szCs w:val="20"/>
        </w:rPr>
        <w:t>P</w:t>
      </w:r>
      <w:r w:rsidRPr="00065379">
        <w:rPr>
          <w:rFonts w:ascii="Arial" w:hAnsi="Arial" w:cs="Arial"/>
          <w:sz w:val="20"/>
          <w:szCs w:val="20"/>
        </w:rPr>
        <w:t>&lt;0.05</w:t>
      </w:r>
    </w:p>
    <w:p w:rsidR="00413E31" w:rsidRDefault="00413E31"/>
    <w:sectPr w:rsidR="00413E31" w:rsidSect="00360F55">
      <w:pgSz w:w="15840" w:h="12240" w:orient="landscape"/>
      <w:pgMar w:top="108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413E31"/>
    <w:rsid w:val="00065379"/>
    <w:rsid w:val="00231CC5"/>
    <w:rsid w:val="00304D18"/>
    <w:rsid w:val="00324B9E"/>
    <w:rsid w:val="00360F55"/>
    <w:rsid w:val="00390EFE"/>
    <w:rsid w:val="003B169C"/>
    <w:rsid w:val="00413E31"/>
    <w:rsid w:val="004837AD"/>
    <w:rsid w:val="004B5A9B"/>
    <w:rsid w:val="00501A8A"/>
    <w:rsid w:val="005A1AAA"/>
    <w:rsid w:val="007403AC"/>
    <w:rsid w:val="008840E8"/>
    <w:rsid w:val="00890F4F"/>
    <w:rsid w:val="008D5466"/>
    <w:rsid w:val="008F1B41"/>
    <w:rsid w:val="009A38A9"/>
    <w:rsid w:val="00A1416F"/>
    <w:rsid w:val="00B06B7A"/>
    <w:rsid w:val="00B3500F"/>
    <w:rsid w:val="00BE6716"/>
    <w:rsid w:val="00CB2C55"/>
    <w:rsid w:val="00CD27F0"/>
    <w:rsid w:val="00CD4AEF"/>
    <w:rsid w:val="00D2632F"/>
    <w:rsid w:val="00FF3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E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E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13E31"/>
    <w:rPr>
      <w:strike w:val="0"/>
      <w:dstrike w:val="0"/>
      <w:color w:val="1279C6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354</Words>
  <Characters>772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9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ops</dc:creator>
  <cp:keywords/>
  <dc:description/>
  <cp:lastModifiedBy>peishi</cp:lastModifiedBy>
  <cp:revision>6</cp:revision>
  <cp:lastPrinted>2012-01-30T11:35:00Z</cp:lastPrinted>
  <dcterms:created xsi:type="dcterms:W3CDTF">2012-01-30T11:40:00Z</dcterms:created>
  <dcterms:modified xsi:type="dcterms:W3CDTF">2012-07-07T17:02:00Z</dcterms:modified>
</cp:coreProperties>
</file>